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AB895C" w14:textId="4C54E0AD" w:rsidR="00FE07ED" w:rsidRPr="007A0B42" w:rsidRDefault="001319E4">
      <w:pPr>
        <w:rPr>
          <w:rFonts w:ascii="Arial" w:hAnsi="Arial" w:cs="Arial"/>
          <w:sz w:val="22"/>
          <w:szCs w:val="22"/>
        </w:rPr>
      </w:pPr>
      <w:r w:rsidRPr="007A0B42">
        <w:rPr>
          <w:rFonts w:ascii="Arial" w:hAnsi="Arial" w:cs="Arial"/>
          <w:b/>
          <w:bCs/>
          <w:sz w:val="22"/>
          <w:szCs w:val="22"/>
        </w:rPr>
        <w:t>Table S1</w:t>
      </w:r>
      <w:r w:rsidRPr="007A0B42">
        <w:rPr>
          <w:rFonts w:ascii="Arial" w:hAnsi="Arial" w:cs="Arial"/>
          <w:sz w:val="22"/>
          <w:szCs w:val="22"/>
        </w:rPr>
        <w:t xml:space="preserve"> Side effects</w:t>
      </w:r>
    </w:p>
    <w:p w14:paraId="6F3C3A51" w14:textId="74961DB9" w:rsidR="001319E4" w:rsidRDefault="001319E4"/>
    <w:p w14:paraId="3DFF3C6A" w14:textId="77777777" w:rsidR="001319E4" w:rsidRDefault="001319E4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622"/>
        <w:gridCol w:w="2292"/>
        <w:gridCol w:w="2096"/>
      </w:tblGrid>
      <w:tr w:rsidR="002E10BE" w:rsidRPr="008376B3" w14:paraId="7D152B43" w14:textId="77777777" w:rsidTr="00FE07ED">
        <w:trPr>
          <w:trHeight w:val="557"/>
        </w:trPr>
        <w:tc>
          <w:tcPr>
            <w:tcW w:w="4622" w:type="dxa"/>
          </w:tcPr>
          <w:p w14:paraId="54D04A6E" w14:textId="2E4E67B4" w:rsidR="002E10BE" w:rsidRPr="008376B3" w:rsidRDefault="002E10BE">
            <w:pPr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376B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Side effects</w:t>
            </w:r>
          </w:p>
        </w:tc>
        <w:tc>
          <w:tcPr>
            <w:tcW w:w="2292" w:type="dxa"/>
          </w:tcPr>
          <w:p w14:paraId="55C45399" w14:textId="652E0D59" w:rsidR="002E10BE" w:rsidRPr="008376B3" w:rsidRDefault="002E10BE" w:rsidP="000851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376B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Minocycline</w:t>
            </w:r>
            <w:r w:rsidR="00085112" w:rsidRPr="008376B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n (%)</w:t>
            </w:r>
          </w:p>
        </w:tc>
        <w:tc>
          <w:tcPr>
            <w:tcW w:w="2096" w:type="dxa"/>
          </w:tcPr>
          <w:p w14:paraId="67C7F52A" w14:textId="32C30BB7" w:rsidR="002E10BE" w:rsidRPr="008376B3" w:rsidRDefault="002E10BE" w:rsidP="00085112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</w:pPr>
            <w:r w:rsidRPr="008376B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>Placebo</w:t>
            </w:r>
            <w:r w:rsidR="00085112" w:rsidRPr="008376B3">
              <w:rPr>
                <w:rFonts w:ascii="Arial" w:hAnsi="Arial" w:cs="Arial"/>
                <w:b/>
                <w:bCs/>
                <w:i/>
                <w:iCs/>
                <w:sz w:val="22"/>
                <w:szCs w:val="22"/>
              </w:rPr>
              <w:t xml:space="preserve"> n (%)</w:t>
            </w:r>
          </w:p>
        </w:tc>
      </w:tr>
      <w:tr w:rsidR="00FE07ED" w:rsidRPr="008376B3" w14:paraId="202CEE76" w14:textId="77777777" w:rsidTr="00FE07ED">
        <w:tc>
          <w:tcPr>
            <w:tcW w:w="4622" w:type="dxa"/>
          </w:tcPr>
          <w:p w14:paraId="6C4E3F74" w14:textId="77777777" w:rsidR="00FE07ED" w:rsidRPr="008376B3" w:rsidRDefault="00FE07ED">
            <w:pPr>
              <w:rPr>
                <w:rFonts w:ascii="Arial" w:hAnsi="Arial" w:cs="Arial"/>
                <w:sz w:val="22"/>
                <w:szCs w:val="22"/>
              </w:rPr>
            </w:pPr>
          </w:p>
          <w:tbl>
            <w:tblPr>
              <w:tblW w:w="3820" w:type="dxa"/>
              <w:tblLook w:val="04A0" w:firstRow="1" w:lastRow="0" w:firstColumn="1" w:lastColumn="0" w:noHBand="0" w:noVBand="1"/>
            </w:tblPr>
            <w:tblGrid>
              <w:gridCol w:w="3820"/>
            </w:tblGrid>
            <w:tr w:rsidR="00085112" w:rsidRPr="008376B3" w14:paraId="2EFEF47B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9DBA40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cne</w:t>
                  </w:r>
                </w:p>
              </w:tc>
            </w:tr>
            <w:tr w:rsidR="00085112" w:rsidRPr="008376B3" w14:paraId="42DC4C41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F5D440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Apathy</w:t>
                  </w:r>
                </w:p>
              </w:tc>
            </w:tr>
            <w:tr w:rsidR="00085112" w:rsidRPr="008376B3" w14:paraId="22A00886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662B83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hest palpitation/pain</w:t>
                  </w:r>
                </w:p>
              </w:tc>
            </w:tr>
            <w:tr w:rsidR="00085112" w:rsidRPr="008376B3" w14:paraId="2361A760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73BE8A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Constipation</w:t>
                  </w:r>
                </w:p>
              </w:tc>
            </w:tr>
            <w:tr w:rsidR="00085112" w:rsidRPr="008376B3" w14:paraId="7448D30D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5ECF6F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izziness</w:t>
                  </w:r>
                </w:p>
              </w:tc>
            </w:tr>
            <w:tr w:rsidR="00085112" w:rsidRPr="008376B3" w14:paraId="2453F84C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D59222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Dyspepsia/indigestion</w:t>
                  </w:r>
                </w:p>
              </w:tc>
            </w:tr>
            <w:tr w:rsidR="00085112" w:rsidRPr="008376B3" w14:paraId="14373A09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693C33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latulence and diarrhoea</w:t>
                  </w:r>
                </w:p>
              </w:tc>
            </w:tr>
            <w:tr w:rsidR="00085112" w:rsidRPr="008376B3" w14:paraId="71512A83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BA2604" w14:textId="5F41C399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Flu-like symptoms</w:t>
                  </w:r>
                </w:p>
              </w:tc>
            </w:tr>
            <w:tr w:rsidR="00085112" w:rsidRPr="008376B3" w14:paraId="062C7127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8D33B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General pain/joint pain</w:t>
                  </w:r>
                </w:p>
              </w:tc>
            </w:tr>
            <w:tr w:rsidR="00085112" w:rsidRPr="008376B3" w14:paraId="295CDD89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FD9C2A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eadache</w:t>
                  </w:r>
                </w:p>
              </w:tc>
            </w:tr>
            <w:tr w:rsidR="00085112" w:rsidRPr="008376B3" w14:paraId="5666B839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BA85C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Insomnia</w:t>
                  </w:r>
                </w:p>
              </w:tc>
            </w:tr>
            <w:tr w:rsidR="00085112" w:rsidRPr="008376B3" w14:paraId="14740A91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B644A4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Light bleeding</w:t>
                  </w:r>
                </w:p>
              </w:tc>
            </w:tr>
            <w:tr w:rsidR="00085112" w:rsidRPr="008376B3" w14:paraId="459FA03C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C61EFD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Low mood</w:t>
                  </w:r>
                </w:p>
              </w:tc>
            </w:tr>
            <w:tr w:rsidR="00085112" w:rsidRPr="008376B3" w14:paraId="11D50C83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D2ECD9" w14:textId="4861897D" w:rsidR="00085112" w:rsidRPr="008376B3" w:rsidRDefault="00FE07ED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E</w:t>
                  </w:r>
                  <w:r w:rsidR="00085112"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xtreme</w:t>
                  </w: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 xml:space="preserve"> </w:t>
                  </w:r>
                  <w:r w:rsidR="00085112"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happiness</w:t>
                  </w:r>
                </w:p>
              </w:tc>
            </w:tr>
            <w:tr w:rsidR="00085112" w:rsidRPr="008376B3" w14:paraId="032F4C97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4DC29A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ausea</w:t>
                  </w:r>
                </w:p>
              </w:tc>
            </w:tr>
            <w:tr w:rsidR="00085112" w:rsidRPr="008376B3" w14:paraId="53CB4862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99EAA3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No appetite</w:t>
                  </w:r>
                </w:p>
              </w:tc>
            </w:tr>
            <w:tr w:rsidR="00085112" w:rsidRPr="008376B3" w14:paraId="1FCAFE26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8A4A7ED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kin rash</w:t>
                  </w:r>
                </w:p>
              </w:tc>
            </w:tr>
            <w:tr w:rsidR="00085112" w:rsidRPr="008376B3" w14:paraId="054C310F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84C37B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Sore throat/cold</w:t>
                  </w:r>
                </w:p>
              </w:tc>
            </w:tr>
            <w:tr w:rsidR="00085112" w:rsidRPr="008376B3" w14:paraId="21360581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702CB17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innitus</w:t>
                  </w:r>
                </w:p>
              </w:tc>
            </w:tr>
            <w:tr w:rsidR="00085112" w:rsidRPr="008376B3" w14:paraId="66EDD170" w14:textId="77777777" w:rsidTr="00085112">
              <w:trPr>
                <w:trHeight w:val="320"/>
              </w:trPr>
              <w:tc>
                <w:tcPr>
                  <w:tcW w:w="382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8520F5" w14:textId="77777777" w:rsidR="00085112" w:rsidRPr="008376B3" w:rsidRDefault="00085112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Tiredness</w:t>
                  </w:r>
                </w:p>
                <w:p w14:paraId="307DD8AA" w14:textId="5CAD117F" w:rsidR="00FE07ED" w:rsidRPr="008376B3" w:rsidRDefault="00FE07ED" w:rsidP="00085112">
                  <w:pPr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</w:p>
              </w:tc>
            </w:tr>
          </w:tbl>
          <w:p w14:paraId="3029B5D5" w14:textId="081992B0" w:rsidR="00085112" w:rsidRPr="008376B3" w:rsidRDefault="00085112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292" w:type="dxa"/>
          </w:tcPr>
          <w:p w14:paraId="10E52713" w14:textId="77777777" w:rsidR="00FE07ED" w:rsidRPr="008376B3" w:rsidRDefault="00FE07ED">
            <w:pPr>
              <w:rPr>
                <w:rFonts w:ascii="Arial" w:hAnsi="Arial" w:cs="Arial"/>
                <w:sz w:val="22"/>
                <w:szCs w:val="22"/>
              </w:rPr>
            </w:pPr>
          </w:p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1880"/>
            </w:tblGrid>
            <w:tr w:rsidR="00085112" w:rsidRPr="008376B3" w14:paraId="0667B66E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4B9A36" w14:textId="7FA3CC03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 (0)</w:t>
                  </w:r>
                </w:p>
              </w:tc>
            </w:tr>
            <w:tr w:rsidR="00085112" w:rsidRPr="008376B3" w14:paraId="2A500372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E3EE7" w14:textId="4B689F0B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 (0)</w:t>
                  </w:r>
                </w:p>
              </w:tc>
            </w:tr>
            <w:tr w:rsidR="00085112" w:rsidRPr="008376B3" w14:paraId="69D692B2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A0E74E" w14:textId="1E17CB8A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(4.5)</w:t>
                  </w:r>
                </w:p>
              </w:tc>
            </w:tr>
            <w:tr w:rsidR="00085112" w:rsidRPr="008376B3" w14:paraId="49AABF20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C69E10" w14:textId="0A007AAB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 (0)</w:t>
                  </w:r>
                </w:p>
              </w:tc>
            </w:tr>
            <w:tr w:rsidR="00085112" w:rsidRPr="008376B3" w14:paraId="793A8AD1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731D5F" w14:textId="3FCBA8CA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 (6.81)</w:t>
                  </w:r>
                </w:p>
              </w:tc>
            </w:tr>
            <w:tr w:rsidR="00085112" w:rsidRPr="008376B3" w14:paraId="6B49C67E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EC74CD" w14:textId="7B1C937D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(2.72)</w:t>
                  </w:r>
                </w:p>
              </w:tc>
            </w:tr>
            <w:tr w:rsidR="00085112" w:rsidRPr="008376B3" w14:paraId="1F671A39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50D0CE" w14:textId="6CC236B7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 (9.09)</w:t>
                  </w:r>
                </w:p>
              </w:tc>
            </w:tr>
            <w:tr w:rsidR="00085112" w:rsidRPr="008376B3" w14:paraId="461EE17F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5B6B3" w14:textId="39CA347B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(4.54)</w:t>
                  </w:r>
                </w:p>
              </w:tc>
            </w:tr>
            <w:tr w:rsidR="00085112" w:rsidRPr="008376B3" w14:paraId="687AA628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BD9144" w14:textId="3DE4122B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(4.54)</w:t>
                  </w:r>
                </w:p>
              </w:tc>
            </w:tr>
            <w:tr w:rsidR="00085112" w:rsidRPr="008376B3" w14:paraId="2F955161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453F2C" w14:textId="5DB7EA8D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 (11.36)</w:t>
                  </w:r>
                </w:p>
              </w:tc>
            </w:tr>
            <w:tr w:rsidR="00085112" w:rsidRPr="008376B3" w14:paraId="0979E693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5FBA47" w14:textId="2651FBA0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 (0)</w:t>
                  </w:r>
                </w:p>
              </w:tc>
            </w:tr>
            <w:tr w:rsidR="00085112" w:rsidRPr="008376B3" w14:paraId="2958C0FD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8F5265" w14:textId="2B8BFCB6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 (0)</w:t>
                  </w:r>
                </w:p>
              </w:tc>
            </w:tr>
            <w:tr w:rsidR="00085112" w:rsidRPr="008376B3" w14:paraId="3E3839BF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F06AA6" w14:textId="657EF33D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(2.72)</w:t>
                  </w:r>
                </w:p>
              </w:tc>
            </w:tr>
            <w:tr w:rsidR="00085112" w:rsidRPr="008376B3" w14:paraId="0430DA6D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0C2D41" w14:textId="313F3C31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(2.72)</w:t>
                  </w:r>
                </w:p>
              </w:tc>
            </w:tr>
            <w:tr w:rsidR="00085112" w:rsidRPr="008376B3" w14:paraId="47756019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3849D5" w14:textId="09FEF544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4 (9.09)</w:t>
                  </w:r>
                </w:p>
              </w:tc>
            </w:tr>
            <w:tr w:rsidR="00085112" w:rsidRPr="008376B3" w14:paraId="48CFF2EA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F47240" w14:textId="77777777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</w:tr>
            <w:tr w:rsidR="00085112" w:rsidRPr="008376B3" w14:paraId="5A6AF608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6E9F9" w14:textId="1F97B1ED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(4.54)</w:t>
                  </w:r>
                </w:p>
              </w:tc>
            </w:tr>
            <w:tr w:rsidR="00085112" w:rsidRPr="008376B3" w14:paraId="08A44506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6D856B" w14:textId="29431D7B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(2.72)</w:t>
                  </w:r>
                </w:p>
              </w:tc>
            </w:tr>
            <w:tr w:rsidR="00085112" w:rsidRPr="008376B3" w14:paraId="7D421183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F8A0EB" w14:textId="77777777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</w:tr>
            <w:tr w:rsidR="00085112" w:rsidRPr="008376B3" w14:paraId="1C131699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A6CCFE" w14:textId="2EB919D2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(2.72)</w:t>
                  </w:r>
                </w:p>
              </w:tc>
            </w:tr>
          </w:tbl>
          <w:p w14:paraId="4B317608" w14:textId="77777777" w:rsidR="00085112" w:rsidRPr="008376B3" w:rsidRDefault="00085112" w:rsidP="00085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2096" w:type="dxa"/>
          </w:tcPr>
          <w:p w14:paraId="4218C6F7" w14:textId="77777777" w:rsidR="00FE07ED" w:rsidRPr="008376B3" w:rsidRDefault="00FE07ED">
            <w:pPr>
              <w:rPr>
                <w:rFonts w:ascii="Arial" w:hAnsi="Arial" w:cs="Arial"/>
                <w:sz w:val="22"/>
                <w:szCs w:val="22"/>
              </w:rPr>
            </w:pPr>
          </w:p>
          <w:tbl>
            <w:tblPr>
              <w:tblW w:w="1880" w:type="dxa"/>
              <w:tblLook w:val="04A0" w:firstRow="1" w:lastRow="0" w:firstColumn="1" w:lastColumn="0" w:noHBand="0" w:noVBand="1"/>
            </w:tblPr>
            <w:tblGrid>
              <w:gridCol w:w="1880"/>
            </w:tblGrid>
            <w:tr w:rsidR="00085112" w:rsidRPr="008376B3" w14:paraId="2F0DAC91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452E4B" w14:textId="08725915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(2.72)</w:t>
                  </w:r>
                </w:p>
              </w:tc>
            </w:tr>
            <w:tr w:rsidR="00085112" w:rsidRPr="008376B3" w14:paraId="761E4C99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A20ECB" w14:textId="3FCD44BD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(2.72)</w:t>
                  </w:r>
                </w:p>
              </w:tc>
            </w:tr>
            <w:tr w:rsidR="00085112" w:rsidRPr="008376B3" w14:paraId="192F79AB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6D7509" w14:textId="526E553D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 (0)</w:t>
                  </w:r>
                </w:p>
              </w:tc>
            </w:tr>
            <w:tr w:rsidR="00085112" w:rsidRPr="008376B3" w14:paraId="429B0024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B4CB8" w14:textId="737FF13D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(2.72)</w:t>
                  </w:r>
                </w:p>
              </w:tc>
            </w:tr>
            <w:tr w:rsidR="00085112" w:rsidRPr="008376B3" w14:paraId="612D69BD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141FD" w14:textId="2FD64369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(2.72)</w:t>
                  </w:r>
                </w:p>
              </w:tc>
            </w:tr>
            <w:tr w:rsidR="00085112" w:rsidRPr="008376B3" w14:paraId="4324E681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3E67E8" w14:textId="6280CD42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 (11.36)</w:t>
                  </w:r>
                </w:p>
              </w:tc>
            </w:tr>
            <w:tr w:rsidR="00085112" w:rsidRPr="008376B3" w14:paraId="4BB27FBA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ABB7AE" w14:textId="0385B44E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(4.54)</w:t>
                  </w:r>
                </w:p>
              </w:tc>
            </w:tr>
            <w:tr w:rsidR="00085112" w:rsidRPr="008376B3" w14:paraId="7D5A6D66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DAE39B" w14:textId="6DFFB5BE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(2.72)</w:t>
                  </w:r>
                </w:p>
              </w:tc>
            </w:tr>
            <w:tr w:rsidR="00085112" w:rsidRPr="008376B3" w14:paraId="26CEA531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23D5D2" w14:textId="569E337C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(4.54)</w:t>
                  </w:r>
                </w:p>
              </w:tc>
            </w:tr>
            <w:tr w:rsidR="00085112" w:rsidRPr="008376B3" w14:paraId="13D49F20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A422B7" w14:textId="3FC479C8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5 (11.36)</w:t>
                  </w:r>
                </w:p>
              </w:tc>
            </w:tr>
            <w:tr w:rsidR="00085112" w:rsidRPr="008376B3" w14:paraId="34EA5902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E93D87" w14:textId="74FE6A52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3 (6.81)</w:t>
                  </w:r>
                </w:p>
              </w:tc>
            </w:tr>
            <w:tr w:rsidR="00085112" w:rsidRPr="008376B3" w14:paraId="569EB9BD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569F6" w14:textId="510FC593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(2.72)</w:t>
                  </w:r>
                </w:p>
              </w:tc>
            </w:tr>
            <w:tr w:rsidR="00085112" w:rsidRPr="008376B3" w14:paraId="4F274DC8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2486A6B" w14:textId="77777777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</w:tr>
            <w:tr w:rsidR="00085112" w:rsidRPr="008376B3" w14:paraId="72BC6B3A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DFD35D" w14:textId="77777777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</w:tr>
            <w:tr w:rsidR="00085112" w:rsidRPr="008376B3" w14:paraId="2E815286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6A851C" w14:textId="6A2E185B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(2.72)</w:t>
                  </w:r>
                </w:p>
              </w:tc>
            </w:tr>
            <w:tr w:rsidR="00085112" w:rsidRPr="008376B3" w14:paraId="00CCE28A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79FDE" w14:textId="32F66C82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1 (2.72)</w:t>
                  </w:r>
                </w:p>
              </w:tc>
            </w:tr>
            <w:tr w:rsidR="00085112" w:rsidRPr="008376B3" w14:paraId="6E47AB7C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1B8845" w14:textId="77777777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</w:tr>
            <w:tr w:rsidR="00085112" w:rsidRPr="008376B3" w14:paraId="3AF54434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AB958" w14:textId="7CB66105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(4.54)</w:t>
                  </w:r>
                </w:p>
              </w:tc>
            </w:tr>
            <w:tr w:rsidR="00085112" w:rsidRPr="008376B3" w14:paraId="1B007888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46538F" w14:textId="672AF3B4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2 (4.54)</w:t>
                  </w:r>
                </w:p>
              </w:tc>
            </w:tr>
            <w:tr w:rsidR="00085112" w:rsidRPr="008376B3" w14:paraId="75715121" w14:textId="77777777" w:rsidTr="00085112">
              <w:trPr>
                <w:trHeight w:val="320"/>
              </w:trPr>
              <w:tc>
                <w:tcPr>
                  <w:tcW w:w="1880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1CBC50" w14:textId="77777777" w:rsidR="00085112" w:rsidRPr="008376B3" w:rsidRDefault="00085112" w:rsidP="00085112">
                  <w:pPr>
                    <w:jc w:val="center"/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</w:pPr>
                  <w:r w:rsidRPr="008376B3">
                    <w:rPr>
                      <w:rFonts w:ascii="Arial" w:hAnsi="Arial" w:cs="Arial"/>
                      <w:color w:val="000000"/>
                      <w:sz w:val="22"/>
                      <w:szCs w:val="22"/>
                    </w:rPr>
                    <w:t>0</w:t>
                  </w:r>
                </w:p>
              </w:tc>
            </w:tr>
          </w:tbl>
          <w:p w14:paraId="4389FFF3" w14:textId="77777777" w:rsidR="00085112" w:rsidRPr="008376B3" w:rsidRDefault="00085112" w:rsidP="00085112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</w:p>
        </w:tc>
      </w:tr>
    </w:tbl>
    <w:p w14:paraId="55494E09" w14:textId="77777777" w:rsidR="00EC25E2" w:rsidRDefault="007A0B42"/>
    <w:sectPr w:rsidR="00EC25E2" w:rsidSect="00666459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0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E10BE"/>
    <w:rsid w:val="000248C7"/>
    <w:rsid w:val="00050ED6"/>
    <w:rsid w:val="000753CD"/>
    <w:rsid w:val="00085112"/>
    <w:rsid w:val="000B509F"/>
    <w:rsid w:val="00110CA7"/>
    <w:rsid w:val="001208DC"/>
    <w:rsid w:val="001319E4"/>
    <w:rsid w:val="00160D34"/>
    <w:rsid w:val="0016312D"/>
    <w:rsid w:val="001A2739"/>
    <w:rsid w:val="001F0C4A"/>
    <w:rsid w:val="00217A59"/>
    <w:rsid w:val="00251E00"/>
    <w:rsid w:val="00296FE1"/>
    <w:rsid w:val="002E10BE"/>
    <w:rsid w:val="0036014E"/>
    <w:rsid w:val="00372B12"/>
    <w:rsid w:val="00381CD5"/>
    <w:rsid w:val="003A76B5"/>
    <w:rsid w:val="003B207D"/>
    <w:rsid w:val="003B4F54"/>
    <w:rsid w:val="003F1D42"/>
    <w:rsid w:val="003F2FD0"/>
    <w:rsid w:val="00405F6F"/>
    <w:rsid w:val="004212DB"/>
    <w:rsid w:val="00431F66"/>
    <w:rsid w:val="00441CD0"/>
    <w:rsid w:val="00442CE8"/>
    <w:rsid w:val="00456097"/>
    <w:rsid w:val="00465B43"/>
    <w:rsid w:val="004C1059"/>
    <w:rsid w:val="00510CC5"/>
    <w:rsid w:val="005277D0"/>
    <w:rsid w:val="00530A74"/>
    <w:rsid w:val="0054270A"/>
    <w:rsid w:val="005B7985"/>
    <w:rsid w:val="005C3B80"/>
    <w:rsid w:val="005D7AB1"/>
    <w:rsid w:val="00623D16"/>
    <w:rsid w:val="00660187"/>
    <w:rsid w:val="00661FC6"/>
    <w:rsid w:val="00666459"/>
    <w:rsid w:val="00674F11"/>
    <w:rsid w:val="00685C99"/>
    <w:rsid w:val="006A6EA4"/>
    <w:rsid w:val="006C7AE3"/>
    <w:rsid w:val="006D0426"/>
    <w:rsid w:val="006F7D28"/>
    <w:rsid w:val="007264AD"/>
    <w:rsid w:val="00746DC5"/>
    <w:rsid w:val="0077315D"/>
    <w:rsid w:val="00773867"/>
    <w:rsid w:val="007A0B42"/>
    <w:rsid w:val="007C6D4C"/>
    <w:rsid w:val="007F6ED9"/>
    <w:rsid w:val="00812066"/>
    <w:rsid w:val="008376B3"/>
    <w:rsid w:val="00847A3A"/>
    <w:rsid w:val="00857EB7"/>
    <w:rsid w:val="008D1ED0"/>
    <w:rsid w:val="008D3CF3"/>
    <w:rsid w:val="009036B8"/>
    <w:rsid w:val="00941229"/>
    <w:rsid w:val="00A055CE"/>
    <w:rsid w:val="00A05B80"/>
    <w:rsid w:val="00A063FB"/>
    <w:rsid w:val="00A179C7"/>
    <w:rsid w:val="00A7202F"/>
    <w:rsid w:val="00B15963"/>
    <w:rsid w:val="00B171D3"/>
    <w:rsid w:val="00B5754F"/>
    <w:rsid w:val="00B86B7C"/>
    <w:rsid w:val="00BA3DFD"/>
    <w:rsid w:val="00BD42E0"/>
    <w:rsid w:val="00C520B2"/>
    <w:rsid w:val="00C6476C"/>
    <w:rsid w:val="00C67B76"/>
    <w:rsid w:val="00C84AF4"/>
    <w:rsid w:val="00CD540F"/>
    <w:rsid w:val="00D077E5"/>
    <w:rsid w:val="00D25187"/>
    <w:rsid w:val="00D32C54"/>
    <w:rsid w:val="00D62CE1"/>
    <w:rsid w:val="00DB0CEA"/>
    <w:rsid w:val="00DB217F"/>
    <w:rsid w:val="00DC791E"/>
    <w:rsid w:val="00DE6178"/>
    <w:rsid w:val="00DF004B"/>
    <w:rsid w:val="00E00C63"/>
    <w:rsid w:val="00E61EC8"/>
    <w:rsid w:val="00EA1920"/>
    <w:rsid w:val="00EB0A43"/>
    <w:rsid w:val="00EC2F53"/>
    <w:rsid w:val="00ED2471"/>
    <w:rsid w:val="00F0722E"/>
    <w:rsid w:val="00F50694"/>
    <w:rsid w:val="00FA4F67"/>
    <w:rsid w:val="00FB0BFA"/>
    <w:rsid w:val="00FE07ED"/>
    <w:rsid w:val="00FE61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08F9A4"/>
  <w15:chartTrackingRefBased/>
  <w15:docId w15:val="{C6EA5D13-B99B-594D-B315-351E82818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10B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0722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0722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13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0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2716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126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6</Words>
  <Characters>60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ntonietta nettis</dc:creator>
  <cp:keywords/>
  <dc:description/>
  <cp:lastModifiedBy>Mondelli, Valeria</cp:lastModifiedBy>
  <cp:revision>7</cp:revision>
  <dcterms:created xsi:type="dcterms:W3CDTF">2020-07-09T14:45:00Z</dcterms:created>
  <dcterms:modified xsi:type="dcterms:W3CDTF">2020-07-24T12:19:00Z</dcterms:modified>
</cp:coreProperties>
</file>